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425BA" w14:textId="3A22F2E3" w:rsidR="00944D58" w:rsidRDefault="001A44FF">
      <w:pPr>
        <w:widowControl/>
        <w:jc w:val="left"/>
        <w:rPr>
          <w:kern w:val="0"/>
          <w:sz w:val="24"/>
        </w:rPr>
      </w:pPr>
      <w:bookmarkStart w:id="0" w:name="OLE_LINK2"/>
      <w:r>
        <w:rPr>
          <w:kern w:val="0"/>
          <w:sz w:val="24"/>
        </w:rPr>
        <w:t>Multimedia Appendix 4.</w:t>
      </w:r>
      <w:bookmarkEnd w:id="0"/>
    </w:p>
    <w:tbl>
      <w:tblPr>
        <w:tblStyle w:val="TableGrid"/>
        <w:tblpPr w:leftFromText="180" w:rightFromText="180" w:vertAnchor="text" w:horzAnchor="page" w:tblpX="1033" w:tblpY="307"/>
        <w:tblOverlap w:val="never"/>
        <w:tblW w:w="10258" w:type="dxa"/>
        <w:tblLook w:val="04A0" w:firstRow="1" w:lastRow="0" w:firstColumn="1" w:lastColumn="0" w:noHBand="0" w:noVBand="1"/>
      </w:tblPr>
      <w:tblGrid>
        <w:gridCol w:w="5919"/>
        <w:gridCol w:w="2095"/>
        <w:gridCol w:w="2244"/>
      </w:tblGrid>
      <w:tr w:rsidR="00944D58" w14:paraId="0DE94913" w14:textId="77777777">
        <w:trPr>
          <w:trHeight w:val="2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982AEF" w14:textId="77777777" w:rsidR="00944D58" w:rsidRDefault="00944D5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3EEE9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ontrol</w:t>
            </w:r>
            <w:r>
              <w:rPr>
                <w:kern w:val="0"/>
                <w:sz w:val="24"/>
                <w:lang w:eastAsia="zh-TW"/>
              </w:rPr>
              <w:t xml:space="preserve"> Grou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E1438C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hatGPT</w:t>
            </w:r>
            <w:r>
              <w:rPr>
                <w:kern w:val="0"/>
                <w:sz w:val="24"/>
                <w:lang w:eastAsia="zh-TW"/>
              </w:rPr>
              <w:t xml:space="preserve"> Group</w:t>
            </w:r>
          </w:p>
        </w:tc>
      </w:tr>
      <w:tr w:rsidR="00944D58" w14:paraId="0A6FC97C" w14:textId="77777777">
        <w:trPr>
          <w:trHeight w:val="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51101" w14:textId="6423E74D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t>Orthopedics course</w:t>
            </w:r>
            <w:r w:rsidR="001941D6">
              <w:rPr>
                <w:kern w:val="0"/>
                <w:sz w:val="24"/>
                <w:lang w:eastAsia="zh-TW"/>
              </w:rPr>
              <w:t xml:space="preserve"> </w:t>
            </w:r>
            <w:r>
              <w:rPr>
                <w:kern w:val="0"/>
                <w:sz w:val="24"/>
                <w:lang w:eastAsia="zh-TW"/>
              </w:rPr>
              <w:t xml:space="preserve">(Total 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  <w:lang w:eastAsia="zh-TW"/>
              </w:rPr>
              <w:t xml:space="preserve"> </w:t>
            </w:r>
            <w:r>
              <w:rPr>
                <w:kern w:val="0"/>
                <w:sz w:val="24"/>
              </w:rPr>
              <w:t>days</w:t>
            </w:r>
            <w:r>
              <w:rPr>
                <w:kern w:val="0"/>
                <w:sz w:val="24"/>
                <w:lang w:eastAsia="zh-T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A288E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2BD95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</w:tr>
      <w:tr w:rsidR="00944D58" w14:paraId="170C089F" w14:textId="77777777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510A" w14:textId="7EDDBEE1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thopedics practice test</w:t>
            </w:r>
            <w:r w:rsidR="001941D6"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lang w:eastAsia="zh-TW"/>
              </w:rPr>
              <w:t xml:space="preserve">(Total 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  <w:lang w:eastAsia="zh-TW"/>
              </w:rPr>
              <w:t xml:space="preserve">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F946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CA05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</w:tr>
      <w:tr w:rsidR="00944D58" w14:paraId="470EE5B1" w14:textId="77777777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7754" w14:textId="28DEC5F6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iew assistance with the</w:t>
            </w:r>
            <w:r>
              <w:rPr>
                <w:kern w:val="0"/>
                <w:sz w:val="24"/>
                <w:lang w:eastAsia="zh-TW"/>
              </w:rPr>
              <w:t xml:space="preserve"> Internet</w:t>
            </w:r>
            <w:bookmarkStart w:id="1" w:name="OLE_LINK22"/>
            <w:r w:rsidR="001941D6">
              <w:rPr>
                <w:kern w:val="0"/>
                <w:sz w:val="24"/>
                <w:lang w:eastAsia="zh-TW"/>
              </w:rPr>
              <w:t xml:space="preserve"> </w:t>
            </w:r>
            <w:r>
              <w:rPr>
                <w:rFonts w:hint="eastAsia"/>
                <w:kern w:val="0"/>
                <w:sz w:val="24"/>
              </w:rPr>
              <w:t>(7 days)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BADD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98F6" w14:textId="77777777" w:rsidR="00944D58" w:rsidRDefault="00944D58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944D58" w14:paraId="5519142E" w14:textId="77777777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865A" w14:textId="4E85F4C3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iew assistance with the</w:t>
            </w:r>
            <w:r>
              <w:rPr>
                <w:kern w:val="0"/>
                <w:sz w:val="24"/>
                <w:lang w:eastAsia="zh-TW"/>
              </w:rPr>
              <w:t xml:space="preserve"> </w:t>
            </w:r>
            <w:r>
              <w:rPr>
                <w:rFonts w:hint="eastAsia"/>
                <w:kern w:val="0"/>
                <w:sz w:val="24"/>
              </w:rPr>
              <w:t>ChatGPT</w:t>
            </w:r>
            <w:r w:rsidR="001941D6">
              <w:rPr>
                <w:kern w:val="0"/>
                <w:sz w:val="24"/>
              </w:rPr>
              <w:t xml:space="preserve"> </w:t>
            </w:r>
            <w:r>
              <w:rPr>
                <w:rFonts w:hint="eastAsia"/>
                <w:kern w:val="0"/>
                <w:sz w:val="24"/>
              </w:rPr>
              <w:t>(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F65F" w14:textId="77777777" w:rsidR="00944D58" w:rsidRDefault="00944D5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85E2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</w:tr>
      <w:tr w:rsidR="00944D58" w14:paraId="3D3BC3CD" w14:textId="77777777">
        <w:trPr>
          <w:trHeight w:val="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03D3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thopedics ex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8AB3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AEB9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</w:tr>
      <w:tr w:rsidR="00944D58" w14:paraId="238C61AB" w14:textId="77777777">
        <w:trPr>
          <w:trHeight w:val="2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D36C16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t>Examinations in other subjec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E64EF4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6F9AA5" w14:textId="77777777" w:rsidR="00944D58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eastAsia="zh-TW"/>
              </w:rPr>
              <w:sym w:font="Wingdings" w:char="F0FC"/>
            </w:r>
          </w:p>
        </w:tc>
      </w:tr>
    </w:tbl>
    <w:p w14:paraId="5B8B99A9" w14:textId="77777777" w:rsidR="00944D58" w:rsidRDefault="00944D58"/>
    <w:sectPr w:rsidR="00944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Q3NjhjNDkyNzI5YjIyNjZiMmZjNzY5ZmQ4YzQ2MTMifQ=="/>
  </w:docVars>
  <w:rsids>
    <w:rsidRoot w:val="38E84785"/>
    <w:rsid w:val="001941D6"/>
    <w:rsid w:val="001A44FF"/>
    <w:rsid w:val="00312CCC"/>
    <w:rsid w:val="0057424C"/>
    <w:rsid w:val="005D0EEF"/>
    <w:rsid w:val="00944D58"/>
    <w:rsid w:val="00C550AE"/>
    <w:rsid w:val="2BB16DF4"/>
    <w:rsid w:val="38E84785"/>
    <w:rsid w:val="51167BAE"/>
    <w:rsid w:val="622248A2"/>
    <w:rsid w:val="796B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0B7F20"/>
  <w15:docId w15:val="{3E58C046-838D-43F3-B0CA-B8C6060B4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57424C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甘文奕</dc:creator>
  <cp:lastModifiedBy>Isabel Ottoni</cp:lastModifiedBy>
  <cp:revision>2</cp:revision>
  <dcterms:created xsi:type="dcterms:W3CDTF">2024-08-15T15:59:00Z</dcterms:created>
  <dcterms:modified xsi:type="dcterms:W3CDTF">2024-08-15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2DC15D07B064B71B69618C8ED488692_11</vt:lpwstr>
  </property>
</Properties>
</file>